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7 -  Adverse drug reactions: examples of concordance and disagreement between clinical observers and </w:t>
      </w:r>
      <w:r>
        <w:rPr>
          <w:i/>
        </w:rPr>
        <w:t>técnicos de medicina</w:t>
      </w:r>
    </w:p>
    <w:p>
      <w:pPr>
        <w:pStyle w:val="Normal"/>
        <w:rPr/>
      </w:pPr>
      <w:r>
        <w:rPr/>
      </w:r>
    </w:p>
    <w:tbl>
      <w:tblPr>
        <w:tblW w:w="9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920"/>
      </w:tblGrid>
      <w:tr>
        <w:trPr/>
        <w:tc>
          <w:tcPr>
            <w:tcW w:w="9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 xml:space="preserve">Cases in which the TM and the clinical observer agreed about diagnosis and management of ADR  (9/127 [7.1%] of all patients, and 9/78 [11.5%] of patients on CTX prophylaxis, ART, or TB treatment, had adverse drug reactions and observer and </w:t>
            </w:r>
            <w:r>
              <w:rPr>
                <w:b/>
                <w:i/>
              </w:rPr>
              <w:t>técnico</w:t>
            </w:r>
            <w:r>
              <w:rPr>
                <w:b/>
              </w:rPr>
              <w:t xml:space="preserve"> agreed). 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Stevens-Johnson syndrome caused by co-trimoxazole. The TM correctly identified the complication and switched the patient to dapsone. </w:t>
            </w:r>
          </w:p>
        </w:tc>
      </w:tr>
      <w:tr>
        <w:trPr/>
        <w:tc>
          <w:tcPr>
            <w:tcW w:w="9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 xml:space="preserve">Cases in which the clinical observer and </w:t>
            </w:r>
            <w:r>
              <w:rPr>
                <w:b/>
                <w:i/>
              </w:rPr>
              <w:t>técnico</w:t>
            </w:r>
            <w:r>
              <w:rPr>
                <w:b/>
              </w:rPr>
              <w:t xml:space="preserve"> disagreed about ADR diagnosis and/or management (11/127 [11.8%] of all patients, 11/78 [14.1%] of patients on CTX prophylaxis, ART, or TB treatment, had adverse drug reactions and clinical observer and TM disagreed).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recently started on 1</w:t>
            </w:r>
            <w:r>
              <w:rPr>
                <w:vertAlign w:val="superscript"/>
              </w:rPr>
              <w:t>st</w:t>
            </w:r>
            <w:r>
              <w:rPr/>
              <w:t xml:space="preserve"> line ART with nausea, vomiting, malaise, and an enlarged tender liver.  The clinical observer suspected nevirapine hepatitis. The TM did not suspect ADR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on 1</w:t>
            </w:r>
            <w:r>
              <w:rPr>
                <w:vertAlign w:val="superscript"/>
              </w:rPr>
              <w:t>st</w:t>
            </w:r>
            <w:r>
              <w:rPr/>
              <w:t xml:space="preserve"> line ART with Stevens-Johnson syndrome, probably caused by nevirapine.  The TM recognized the Stevens-Johnson syndrome but did not know that this was a reason to discontinue nevirapine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severe anaemia, on co-trimoxazole.  The TM did not realize that the anaemia and the co-trimoxazole prophylaxis could be related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peripheral neuropathy severe enough to interfere with her ability to work, likely caused by d4T, not detected by the TM. </w:t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2:36:00Z</dcterms:created>
  <dc:creator>Daniel Shaw</dc:creator>
  <dc:description/>
  <cp:keywords/>
  <dc:language>en-US</dc:language>
  <cp:lastModifiedBy>Paula</cp:lastModifiedBy>
  <dcterms:modified xsi:type="dcterms:W3CDTF">2010-09-23T22:38:00Z</dcterms:modified>
  <cp:revision>3</cp:revision>
  <dc:subject/>
  <dc:title/>
</cp:coreProperties>
</file>